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5F306" w14:textId="7149B625" w:rsidR="0051417B" w:rsidRDefault="00F16ABB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Table 1. </w:t>
      </w:r>
      <w:r w:rsidR="004529F8" w:rsidRPr="00301BA7">
        <w:rPr>
          <w:rFonts w:cstheme="minorHAnsi"/>
          <w:b/>
          <w:bCs/>
          <w:sz w:val="24"/>
          <w:szCs w:val="24"/>
        </w:rPr>
        <w:t>Survey Response R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5810"/>
      </w:tblGrid>
      <w:tr w:rsidR="00F16ABB" w14:paraId="4CCDACE7" w14:textId="77777777" w:rsidTr="00F16ABB">
        <w:tc>
          <w:tcPr>
            <w:tcW w:w="3116" w:type="dxa"/>
          </w:tcPr>
          <w:p w14:paraId="7DA653E8" w14:textId="24D12507" w:rsidR="00F16ABB" w:rsidRDefault="00F16ABB" w:rsidP="00F16AB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5810" w:type="dxa"/>
          </w:tcPr>
          <w:p w14:paraId="70EDE4F7" w14:textId="1F8BCA0D" w:rsidR="00F16ABB" w:rsidRDefault="00F16ABB" w:rsidP="00F16AB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Response Rate</w:t>
            </w:r>
          </w:p>
        </w:tc>
      </w:tr>
      <w:tr w:rsidR="00F16ABB" w14:paraId="6D33E114" w14:textId="77777777" w:rsidTr="00F16ABB">
        <w:tc>
          <w:tcPr>
            <w:tcW w:w="3116" w:type="dxa"/>
          </w:tcPr>
          <w:p w14:paraId="096F067E" w14:textId="1ED2EE07" w:rsidR="00F16ABB" w:rsidRDefault="00F16ABB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ngus Reid poll</w:t>
            </w:r>
          </w:p>
        </w:tc>
        <w:tc>
          <w:tcPr>
            <w:tcW w:w="5810" w:type="dxa"/>
          </w:tcPr>
          <w:p w14:paraId="0358CAD2" w14:textId="31BAF1E8" w:rsidR="00F16ABB" w:rsidRDefault="00F16ABB" w:rsidP="00F16ABB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.4%</w:t>
            </w:r>
          </w:p>
        </w:tc>
      </w:tr>
      <w:tr w:rsidR="00F16ABB" w14:paraId="40AA9DDD" w14:textId="77777777" w:rsidTr="00F16ABB">
        <w:tc>
          <w:tcPr>
            <w:tcW w:w="3116" w:type="dxa"/>
          </w:tcPr>
          <w:p w14:paraId="7A4EB054" w14:textId="68352E0A" w:rsidR="00F16ABB" w:rsidRDefault="00F16AB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COVID Near You</w:t>
            </w:r>
          </w:p>
        </w:tc>
        <w:tc>
          <w:tcPr>
            <w:tcW w:w="5810" w:type="dxa"/>
          </w:tcPr>
          <w:p w14:paraId="37CF7CAE" w14:textId="0D377C25" w:rsidR="00F16ABB" w:rsidRDefault="00F16ABB">
            <w:pPr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</w:t>
            </w:r>
            <w:r w:rsidRPr="00301BA7">
              <w:rPr>
                <w:rFonts w:cstheme="minorHAnsi"/>
                <w:sz w:val="24"/>
                <w:szCs w:val="24"/>
              </w:rPr>
              <w:t>ue to the nature of the participatory surveillance tool, it is not possible to report a response rate. This is because the tool is not sent out but rather accessed by interested members of the public who actively search for or follow a link to the website.</w:t>
            </w:r>
          </w:p>
        </w:tc>
      </w:tr>
      <w:tr w:rsidR="00F16ABB" w14:paraId="35B41E2A" w14:textId="77777777" w:rsidTr="00F16ABB">
        <w:tc>
          <w:tcPr>
            <w:tcW w:w="3116" w:type="dxa"/>
          </w:tcPr>
          <w:p w14:paraId="6C770BE9" w14:textId="479D10AE" w:rsidR="00F16ABB" w:rsidRDefault="00F16AB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Forum poll</w:t>
            </w:r>
          </w:p>
        </w:tc>
        <w:tc>
          <w:tcPr>
            <w:tcW w:w="5810" w:type="dxa"/>
          </w:tcPr>
          <w:p w14:paraId="2E10E7AD" w14:textId="6E438F99" w:rsidR="00F16ABB" w:rsidRDefault="00F16AB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301BA7">
              <w:rPr>
                <w:rFonts w:cstheme="minorHAnsi"/>
                <w:sz w:val="24"/>
                <w:szCs w:val="24"/>
              </w:rPr>
              <w:t>First wave wa</w:t>
            </w:r>
            <w:r>
              <w:rPr>
                <w:rFonts w:cstheme="minorHAnsi"/>
                <w:sz w:val="24"/>
                <w:szCs w:val="24"/>
              </w:rPr>
              <w:t>s 7.5% and second wave was 4.5% (across both waves, response rate was 5.7%)</w:t>
            </w:r>
          </w:p>
        </w:tc>
      </w:tr>
    </w:tbl>
    <w:p w14:paraId="54ACD3F7" w14:textId="77777777" w:rsidR="004529F8" w:rsidRPr="00301BA7" w:rsidRDefault="004529F8" w:rsidP="00296E9C">
      <w:pPr>
        <w:rPr>
          <w:rFonts w:cstheme="minorHAnsi"/>
          <w:sz w:val="24"/>
          <w:szCs w:val="24"/>
        </w:rPr>
      </w:pPr>
    </w:p>
    <w:sectPr w:rsidR="004529F8" w:rsidRPr="00301BA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789DA" w14:textId="77777777" w:rsidR="00785C55" w:rsidRDefault="00785C55" w:rsidP="00301BA7">
      <w:pPr>
        <w:spacing w:after="0" w:line="240" w:lineRule="auto"/>
      </w:pPr>
      <w:r>
        <w:separator/>
      </w:r>
    </w:p>
  </w:endnote>
  <w:endnote w:type="continuationSeparator" w:id="0">
    <w:p w14:paraId="1D787FE6" w14:textId="77777777" w:rsidR="00785C55" w:rsidRDefault="00785C55" w:rsidP="00301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476713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ABACA0" w14:textId="2C7B07DC" w:rsidR="00301BA7" w:rsidRDefault="00301B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5C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1D08EC" w14:textId="77777777" w:rsidR="00301BA7" w:rsidRDefault="00301B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3506C" w14:textId="77777777" w:rsidR="00785C55" w:rsidRDefault="00785C55" w:rsidP="00301BA7">
      <w:pPr>
        <w:spacing w:after="0" w:line="240" w:lineRule="auto"/>
      </w:pPr>
      <w:r>
        <w:separator/>
      </w:r>
    </w:p>
  </w:footnote>
  <w:footnote w:type="continuationSeparator" w:id="0">
    <w:p w14:paraId="6642F8C7" w14:textId="77777777" w:rsidR="00785C55" w:rsidRDefault="00785C55" w:rsidP="00301B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1BE5E58"/>
    <w:multiLevelType w:val="hybridMultilevel"/>
    <w:tmpl w:val="7E90C1E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7D2391"/>
    <w:multiLevelType w:val="hybridMultilevel"/>
    <w:tmpl w:val="8C9E112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4841"/>
    <w:rsid w:val="00056856"/>
    <w:rsid w:val="0018600C"/>
    <w:rsid w:val="001C0042"/>
    <w:rsid w:val="00296E9C"/>
    <w:rsid w:val="002F54B9"/>
    <w:rsid w:val="00301BA7"/>
    <w:rsid w:val="00360FB9"/>
    <w:rsid w:val="004529F8"/>
    <w:rsid w:val="00537432"/>
    <w:rsid w:val="007617F2"/>
    <w:rsid w:val="00785C55"/>
    <w:rsid w:val="008137BE"/>
    <w:rsid w:val="008C4841"/>
    <w:rsid w:val="008F32DD"/>
    <w:rsid w:val="00B61D2F"/>
    <w:rsid w:val="00BA0FBB"/>
    <w:rsid w:val="00DF4988"/>
    <w:rsid w:val="00F16ABB"/>
    <w:rsid w:val="00FD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65785"/>
  <w15:chartTrackingRefBased/>
  <w15:docId w15:val="{963226EC-85E5-4486-8B76-AE2F41D68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29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2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2D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F3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1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BA7"/>
  </w:style>
  <w:style w:type="paragraph" w:styleId="Footer">
    <w:name w:val="footer"/>
    <w:basedOn w:val="Normal"/>
    <w:link w:val="FooterChar"/>
    <w:uiPriority w:val="99"/>
    <w:unhideWhenUsed/>
    <w:rsid w:val="00301B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B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4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9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pointe-Shaw</dc:creator>
  <cp:keywords/>
  <dc:description/>
  <cp:lastModifiedBy>chn off35</cp:lastModifiedBy>
  <cp:revision>2</cp:revision>
  <dcterms:created xsi:type="dcterms:W3CDTF">2020-09-26T13:43:00Z</dcterms:created>
  <dcterms:modified xsi:type="dcterms:W3CDTF">2020-09-26T13:43:00Z</dcterms:modified>
</cp:coreProperties>
</file>